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2184" w:rsidRPr="004E3175" w:rsidRDefault="00000000">
      <w:pPr>
        <w:rPr>
          <w:rFonts w:ascii="Times New Roman" w:hAnsi="Times New Roman" w:cs="Times New Roman"/>
          <w:b/>
          <w:bCs/>
          <w:szCs w:val="21"/>
        </w:rPr>
      </w:pPr>
      <w:r w:rsidRPr="004E3175">
        <w:rPr>
          <w:rFonts w:ascii="Times New Roman" w:hAnsi="Times New Roman" w:cs="Times New Roman"/>
          <w:b/>
          <w:bCs/>
          <w:szCs w:val="21"/>
        </w:rPr>
        <w:t>Table S10. BLCA patients in the training set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E3175" w:rsidRPr="004E3175" w:rsidTr="004E3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4E3175" w:rsidRPr="004E3175" w:rsidRDefault="004E317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E3175">
              <w:rPr>
                <w:rFonts w:ascii="Times New Roman" w:hAnsi="Times New Roman" w:cs="Times New Roman"/>
                <w:b w:val="0"/>
                <w:bCs w:val="0"/>
                <w:szCs w:val="21"/>
              </w:rPr>
              <w:t>Sample</w:t>
            </w:r>
          </w:p>
        </w:tc>
        <w:tc>
          <w:tcPr>
            <w:tcW w:w="2841" w:type="dxa"/>
          </w:tcPr>
          <w:p w:rsidR="004E3175" w:rsidRPr="004E3175" w:rsidRDefault="004E3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E3175">
              <w:rPr>
                <w:rFonts w:ascii="Times New Roman" w:hAnsi="Times New Roman" w:cs="Times New Roman"/>
                <w:b w:val="0"/>
                <w:bCs w:val="0"/>
                <w:szCs w:val="21"/>
              </w:rPr>
              <w:t>Survival time</w:t>
            </w:r>
          </w:p>
        </w:tc>
        <w:tc>
          <w:tcPr>
            <w:tcW w:w="2841" w:type="dxa"/>
          </w:tcPr>
          <w:p w:rsidR="004E3175" w:rsidRPr="004E3175" w:rsidRDefault="004E3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E3175">
              <w:rPr>
                <w:rFonts w:ascii="Times New Roman" w:hAnsi="Times New Roman" w:cs="Times New Roman"/>
                <w:b w:val="0"/>
                <w:bCs w:val="0"/>
                <w:szCs w:val="21"/>
              </w:rPr>
              <w:t>Survival status</w:t>
            </w:r>
          </w:p>
        </w:tc>
      </w:tr>
      <w:tr w:rsidR="004E3175" w:rsidRPr="004E3175" w:rsidTr="004E3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tbl>
            <w:tblPr>
              <w:tblW w:w="1771" w:type="dxa"/>
              <w:tblLook w:val="04A0" w:firstRow="1" w:lastRow="0" w:firstColumn="1" w:lastColumn="0" w:noHBand="0" w:noVBand="1"/>
            </w:tblPr>
            <w:tblGrid>
              <w:gridCol w:w="1885"/>
            </w:tblGrid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2F-A9KQ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2F-A9KT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2F-A9KW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7M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7O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7R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7S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7Y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80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8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8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8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L-A0C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L-A13I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L-A13J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L-A3JM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L-A5ZZ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0S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N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Q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T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U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V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LB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3PJ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42C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42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42F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4-A0EZ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4-A0F0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4-A0F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27C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3MF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3MG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3MH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47V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47W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47Y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8H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8HY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9F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TCGA-CF-A9FM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U-A0YO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U-A0YR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U-A3Y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U-A5W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A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F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2H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2I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2I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I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IN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IQ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IV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WW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W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X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6B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6B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P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Q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R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7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5-A2PC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5-A4U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51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5KF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67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6M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7PW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7XN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B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B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SJ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SM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SO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SP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SR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SS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TCGA-FD-A43U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BS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BT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BU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B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BY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2S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A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B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C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H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I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K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J-A3ZF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J-A87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T-A3E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T-A61P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2EF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2E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3VY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A3B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A3C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A3F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3BM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3I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3OO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3R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3WC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3YS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6I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6I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D-A2C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D-A3OP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D-A3OQ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76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76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76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76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ATO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ATP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V-A3JV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V-A3JW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TCGA-GV-A3J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V-A3JZ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V-A40G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V-A6ZA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H4-A2HO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H4-A2HQ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HQ-A2O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HQ-A2OF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HQ-A5N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3WS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3WU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3WV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54R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5RH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83P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Q-A41O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Q-A41Q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R3-A69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S5-A6D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78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78M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78P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8O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9PA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9PF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8HB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8HC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8H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8H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8HG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8HI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H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P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T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V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W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T0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T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T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T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T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TCGA-XF-AAMR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T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W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Z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N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N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N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N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YC-A9TC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YF-AA3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YF-AA3M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C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L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N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4N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4U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4V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4X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5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5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5H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5P</w:t>
                  </w:r>
                </w:p>
              </w:tc>
            </w:tr>
          </w:tbl>
          <w:p w:rsidR="004E3175" w:rsidRPr="004E3175" w:rsidRDefault="004E317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841" w:type="dxa"/>
          </w:tcPr>
          <w:tbl>
            <w:tblPr>
              <w:tblW w:w="1411" w:type="dxa"/>
              <w:tblLook w:val="04A0" w:firstRow="1" w:lastRow="0" w:firstColumn="1" w:lastColumn="0" w:noHBand="0" w:noVBand="1"/>
            </w:tblPr>
            <w:tblGrid>
              <w:gridCol w:w="1411"/>
            </w:tblGrid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7.90684931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.44383561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9589041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5616438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0273972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3013698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91506849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16986301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5205479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47945205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54520547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81917808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33972602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1095890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2191780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6164383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3287671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4794520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17808219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2465753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410958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4657534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2191780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8767123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4794520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16164383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39178082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03561643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36712328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74794520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6164383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91780821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6438356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4931506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1095890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9041095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3835616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0821917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2191780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4520547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4520547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4794520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1.09041095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0821917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6027397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48219178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5342465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82191780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53424657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8356164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.36986301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4520547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6849315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89041095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9589041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0.5068493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3150684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8493150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7671232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80547945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3424657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87945205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9863013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6136986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05479452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1863013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5205479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3150684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3.810958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3698630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63287671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23561643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9178082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5479452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24657534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35342465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3972602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726027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74520547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33424657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02465753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9863013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6027397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14520547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4931506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7123287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1.74246575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49041095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89863013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1095890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7397260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8767123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1232876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23835616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6712328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1232876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5753424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3013698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3589041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80547945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0410958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3561643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74520547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7123287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2328767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16164383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24383561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6849315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50136986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7808219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44657534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8356164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2602739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1780821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726027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7945205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07671232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273972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273972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22465753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7534246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6027397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73150684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7123287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1506849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39452054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88767123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74794520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8904109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7808219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1.59178082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5205479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8904109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89315068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2602739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1643835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21643835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33424657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75068493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08493150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8767123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6986301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30684931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75616438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5616438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2136986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8904109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863013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5342465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087671233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89041095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.52054794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.40273972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93698630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32054794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75342465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4794520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.12054794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0.4575342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7945205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9041095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53424657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4383561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35068493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6301369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9178082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18904109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7534246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5616438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7534246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4520547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.74794520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3561643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7.64383561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4657534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9315068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6438356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69315068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12054794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.19178082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25479452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4794520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5479452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97260274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3698630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11780821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52328767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821917808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.85753424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9041095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.405479452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8493150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410958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717808219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947945205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695890411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16438356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457534247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19178082</w:t>
                  </w:r>
                </w:p>
              </w:tc>
            </w:tr>
          </w:tbl>
          <w:p w:rsidR="004E3175" w:rsidRPr="004E3175" w:rsidRDefault="004E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tbl>
            <w:tblPr>
              <w:tblW w:w="1411" w:type="dxa"/>
              <w:tblLook w:val="04A0" w:firstRow="1" w:lastRow="0" w:firstColumn="1" w:lastColumn="0" w:noHBand="0" w:noVBand="1"/>
            </w:tblPr>
            <w:tblGrid>
              <w:gridCol w:w="1411"/>
            </w:tblGrid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4E3175" w:rsidRPr="004E3175" w:rsidTr="004E3175">
              <w:trPr>
                <w:trHeight w:val="280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E3175" w:rsidRPr="004E3175" w:rsidRDefault="004E3175" w:rsidP="004E317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4E3175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</w:tbl>
          <w:p w:rsidR="004E3175" w:rsidRPr="004E3175" w:rsidRDefault="004E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E3175" w:rsidRPr="004E3175" w:rsidRDefault="004E3175">
      <w:pPr>
        <w:rPr>
          <w:rFonts w:ascii="Times New Roman" w:hAnsi="Times New Roman" w:cs="Times New Roman"/>
          <w:szCs w:val="21"/>
        </w:rPr>
      </w:pPr>
    </w:p>
    <w:p w:rsidR="000D2184" w:rsidRPr="004E3175" w:rsidRDefault="000D2184">
      <w:pPr>
        <w:rPr>
          <w:rFonts w:ascii="Times New Roman" w:hAnsi="Times New Roman" w:cs="Times New Roman"/>
          <w:szCs w:val="21"/>
        </w:rPr>
      </w:pPr>
    </w:p>
    <w:sectPr w:rsidR="000D2184" w:rsidRPr="004E3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RiYjBhNjgwMmFkNmJlODgwNmU5NWExMjU5YmNjYTMifQ=="/>
  </w:docVars>
  <w:rsids>
    <w:rsidRoot w:val="000D2184"/>
    <w:rsid w:val="000D2184"/>
    <w:rsid w:val="004E3175"/>
    <w:rsid w:val="29F0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554082"/>
  <w15:docId w15:val="{976C0463-987A-4F46-A254-984A2524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E3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E31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20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3-03-22T12:32:00Z</dcterms:created>
  <dcterms:modified xsi:type="dcterms:W3CDTF">2023-03-22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17461B7C7084486BD0C9ED433BDB310</vt:lpwstr>
  </property>
</Properties>
</file>